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1795"/>
        <w:gridCol w:w="5400"/>
        <w:gridCol w:w="2155"/>
      </w:tblGrid>
      <w:tr w:rsidR="001F7053" w14:paraId="42E560BA" w14:textId="77777777" w:rsidTr="00F555E0">
        <w:tc>
          <w:tcPr>
            <w:tcW w:w="1795" w:type="dxa"/>
          </w:tcPr>
          <w:p w14:paraId="65654713" w14:textId="18A62DEB" w:rsidR="001F7053" w:rsidRPr="00C77642" w:rsidRDefault="001F7053" w:rsidP="001F7053">
            <w:pPr>
              <w:pStyle w:val="Default"/>
            </w:pPr>
            <w:r w:rsidRPr="00C77642">
              <w:t>Gene name</w:t>
            </w:r>
          </w:p>
        </w:tc>
        <w:tc>
          <w:tcPr>
            <w:tcW w:w="5400" w:type="dxa"/>
          </w:tcPr>
          <w:p w14:paraId="79649EDB" w14:textId="1EBE915A" w:rsidR="001F7053" w:rsidRPr="00C77642" w:rsidRDefault="001F7053" w:rsidP="001F7053">
            <w:pPr>
              <w:pStyle w:val="Default"/>
            </w:pPr>
            <w:r w:rsidRPr="00C77642">
              <w:t>Primer sequence</w:t>
            </w:r>
          </w:p>
        </w:tc>
        <w:tc>
          <w:tcPr>
            <w:tcW w:w="2155" w:type="dxa"/>
          </w:tcPr>
          <w:p w14:paraId="242F3A89" w14:textId="18F1741E" w:rsidR="001F7053" w:rsidRPr="00C77642" w:rsidRDefault="001F7053" w:rsidP="001F7053">
            <w:pPr>
              <w:pStyle w:val="Default"/>
            </w:pPr>
            <w:r w:rsidRPr="00C77642">
              <w:t>Accession number</w:t>
            </w:r>
          </w:p>
        </w:tc>
      </w:tr>
      <w:tr w:rsidR="001F7053" w14:paraId="6A5A53F1" w14:textId="77777777" w:rsidTr="00F555E0">
        <w:tc>
          <w:tcPr>
            <w:tcW w:w="1795" w:type="dxa"/>
          </w:tcPr>
          <w:p w14:paraId="74BC99EE" w14:textId="62082AE1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PAL</w:t>
            </w:r>
          </w:p>
        </w:tc>
        <w:tc>
          <w:tcPr>
            <w:tcW w:w="5400" w:type="dxa"/>
          </w:tcPr>
          <w:p w14:paraId="133CAA5B" w14:textId="77777777" w:rsidR="001F7053" w:rsidRPr="00C77642" w:rsidRDefault="00F555E0" w:rsidP="001F7053">
            <w:pPr>
              <w:pStyle w:val="Default"/>
            </w:pPr>
            <w:r w:rsidRPr="00C77642">
              <w:t>F-  AAGGAGAAGAGGAGGGAGGG</w:t>
            </w:r>
          </w:p>
          <w:p w14:paraId="026A41EA" w14:textId="02F2E5E1" w:rsidR="00F555E0" w:rsidRPr="00C77642" w:rsidRDefault="00F555E0" w:rsidP="001F7053">
            <w:pPr>
              <w:pStyle w:val="Default"/>
            </w:pPr>
            <w:r w:rsidRPr="00C77642">
              <w:t>R- GAAGAAAGAGCAACGCCACA</w:t>
            </w:r>
          </w:p>
        </w:tc>
        <w:tc>
          <w:tcPr>
            <w:tcW w:w="2155" w:type="dxa"/>
          </w:tcPr>
          <w:p w14:paraId="416F6AA0" w14:textId="7CFD7A1B" w:rsidR="001F7053" w:rsidRPr="00C77642" w:rsidRDefault="00F555E0" w:rsidP="001F7053">
            <w:pPr>
              <w:pStyle w:val="Default"/>
            </w:pPr>
            <w:r w:rsidRPr="00C77642">
              <w:t>XM_020537583.3</w:t>
            </w:r>
          </w:p>
        </w:tc>
      </w:tr>
      <w:tr w:rsidR="001F7053" w14:paraId="709855A2" w14:textId="77777777" w:rsidTr="00F555E0">
        <w:tc>
          <w:tcPr>
            <w:tcW w:w="1795" w:type="dxa"/>
          </w:tcPr>
          <w:p w14:paraId="265330E6" w14:textId="0F816F9C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4CL</w:t>
            </w:r>
          </w:p>
        </w:tc>
        <w:tc>
          <w:tcPr>
            <w:tcW w:w="5400" w:type="dxa"/>
          </w:tcPr>
          <w:p w14:paraId="50A73146" w14:textId="77777777" w:rsidR="00F555E0" w:rsidRPr="00C77642" w:rsidRDefault="00DE2D75" w:rsidP="001F7053">
            <w:pPr>
              <w:pStyle w:val="Default"/>
            </w:pPr>
            <w:r w:rsidRPr="00C77642">
              <w:t>F- CGACATCGAGATCGACAGCA</w:t>
            </w:r>
          </w:p>
          <w:p w14:paraId="6087B40E" w14:textId="50F03A8E" w:rsidR="00DE2D75" w:rsidRPr="00C77642" w:rsidRDefault="00DE2D75" w:rsidP="001F7053">
            <w:pPr>
              <w:pStyle w:val="Default"/>
            </w:pPr>
            <w:r w:rsidRPr="00C77642">
              <w:t>R- ATGATCACGATGGTGGAGCC</w:t>
            </w:r>
          </w:p>
        </w:tc>
        <w:tc>
          <w:tcPr>
            <w:tcW w:w="2155" w:type="dxa"/>
          </w:tcPr>
          <w:p w14:paraId="51136862" w14:textId="6B8947CD" w:rsidR="001F7053" w:rsidRPr="00C77642" w:rsidRDefault="00F555E0" w:rsidP="001F7053">
            <w:pPr>
              <w:pStyle w:val="Default"/>
            </w:pPr>
            <w:r w:rsidRPr="00C77642">
              <w:t>AY566301.1</w:t>
            </w:r>
          </w:p>
        </w:tc>
      </w:tr>
      <w:tr w:rsidR="001F7053" w14:paraId="23CF3366" w14:textId="77777777" w:rsidTr="00F555E0">
        <w:tc>
          <w:tcPr>
            <w:tcW w:w="1795" w:type="dxa"/>
          </w:tcPr>
          <w:p w14:paraId="1F1A267C" w14:textId="727035CA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CAD</w:t>
            </w:r>
          </w:p>
        </w:tc>
        <w:tc>
          <w:tcPr>
            <w:tcW w:w="5400" w:type="dxa"/>
          </w:tcPr>
          <w:p w14:paraId="55F367EC" w14:textId="77777777" w:rsidR="00F555E0" w:rsidRPr="00C77642" w:rsidRDefault="00F555E0" w:rsidP="00F555E0">
            <w:pPr>
              <w:pStyle w:val="Default"/>
            </w:pPr>
            <w:r w:rsidRPr="00C77642">
              <w:t>F-  GCCGACTCGCTGGACTACATCA</w:t>
            </w:r>
          </w:p>
          <w:p w14:paraId="494315A0" w14:textId="75E69B3A" w:rsidR="001F7053" w:rsidRPr="00C77642" w:rsidRDefault="00F555E0" w:rsidP="00F555E0">
            <w:pPr>
              <w:pStyle w:val="Default"/>
            </w:pPr>
            <w:r w:rsidRPr="00C77642">
              <w:t>R- TCTCGTCGATGCTGCCGATGAA</w:t>
            </w:r>
          </w:p>
        </w:tc>
        <w:tc>
          <w:tcPr>
            <w:tcW w:w="2155" w:type="dxa"/>
          </w:tcPr>
          <w:p w14:paraId="2DA165E8" w14:textId="06DBDED0" w:rsidR="001F7053" w:rsidRPr="00C77642" w:rsidRDefault="00F555E0" w:rsidP="001F7053">
            <w:pPr>
              <w:pStyle w:val="Default"/>
            </w:pPr>
            <w:r w:rsidRPr="00C77642">
              <w:t>EU973153.1</w:t>
            </w:r>
          </w:p>
        </w:tc>
      </w:tr>
      <w:tr w:rsidR="001F7053" w14:paraId="0C52197B" w14:textId="77777777" w:rsidTr="00F555E0">
        <w:tc>
          <w:tcPr>
            <w:tcW w:w="1795" w:type="dxa"/>
          </w:tcPr>
          <w:p w14:paraId="5EF399C8" w14:textId="6105903A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COMT</w:t>
            </w:r>
          </w:p>
        </w:tc>
        <w:tc>
          <w:tcPr>
            <w:tcW w:w="5400" w:type="dxa"/>
          </w:tcPr>
          <w:p w14:paraId="1A03B6C8" w14:textId="77777777" w:rsidR="001F7053" w:rsidRPr="00C77642" w:rsidRDefault="00F555E0" w:rsidP="001F7053">
            <w:pPr>
              <w:pStyle w:val="Default"/>
            </w:pPr>
            <w:r w:rsidRPr="00C77642">
              <w:t>F- ATGGCAAGGTCATCGTCGTCG</w:t>
            </w:r>
          </w:p>
          <w:p w14:paraId="425F83AB" w14:textId="63A057E9" w:rsidR="00F555E0" w:rsidRPr="00C77642" w:rsidRDefault="00F555E0" w:rsidP="001F7053">
            <w:pPr>
              <w:pStyle w:val="Default"/>
            </w:pPr>
            <w:r w:rsidRPr="00C77642">
              <w:t>R- AGGCGTTGGCGTAAATGTAGGT</w:t>
            </w:r>
          </w:p>
        </w:tc>
        <w:tc>
          <w:tcPr>
            <w:tcW w:w="2155" w:type="dxa"/>
          </w:tcPr>
          <w:p w14:paraId="654B142E" w14:textId="153243E7" w:rsidR="001F7053" w:rsidRPr="00C77642" w:rsidRDefault="00F555E0" w:rsidP="001F7053">
            <w:pPr>
              <w:pStyle w:val="Default"/>
            </w:pPr>
            <w:r w:rsidRPr="00C77642">
              <w:t>KF020740.1</w:t>
            </w:r>
          </w:p>
        </w:tc>
      </w:tr>
      <w:tr w:rsidR="001F7053" w14:paraId="6AB08DB9" w14:textId="77777777" w:rsidTr="00F555E0">
        <w:tc>
          <w:tcPr>
            <w:tcW w:w="1795" w:type="dxa"/>
          </w:tcPr>
          <w:p w14:paraId="44A84552" w14:textId="1DB7196B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CCR</w:t>
            </w:r>
          </w:p>
        </w:tc>
        <w:tc>
          <w:tcPr>
            <w:tcW w:w="5400" w:type="dxa"/>
          </w:tcPr>
          <w:p w14:paraId="33248CDF" w14:textId="77777777" w:rsidR="001F7053" w:rsidRPr="00C77642" w:rsidRDefault="00F555E0" w:rsidP="001F7053">
            <w:pPr>
              <w:pStyle w:val="Default"/>
            </w:pPr>
            <w:r w:rsidRPr="00C77642">
              <w:t>F- GCGGAAGCAGCCGTACAAGT</w:t>
            </w:r>
          </w:p>
          <w:p w14:paraId="06783921" w14:textId="269BE641" w:rsidR="00F555E0" w:rsidRPr="00C77642" w:rsidRDefault="00F555E0" w:rsidP="001F7053">
            <w:pPr>
              <w:pStyle w:val="Default"/>
            </w:pPr>
            <w:r w:rsidRPr="00C77642">
              <w:t>R- CCTGGAGGTTCTTCACCGTGTC</w:t>
            </w:r>
          </w:p>
        </w:tc>
        <w:tc>
          <w:tcPr>
            <w:tcW w:w="2155" w:type="dxa"/>
          </w:tcPr>
          <w:p w14:paraId="4D344E66" w14:textId="18C3B007" w:rsidR="001F7053" w:rsidRPr="00C77642" w:rsidRDefault="00F555E0" w:rsidP="001F7053">
            <w:pPr>
              <w:pStyle w:val="Default"/>
            </w:pPr>
            <w:r w:rsidRPr="00C77642">
              <w:t>X98083.1</w:t>
            </w:r>
          </w:p>
        </w:tc>
      </w:tr>
      <w:tr w:rsidR="001F7053" w14:paraId="74D5053C" w14:textId="77777777" w:rsidTr="00F555E0">
        <w:tc>
          <w:tcPr>
            <w:tcW w:w="1795" w:type="dxa"/>
          </w:tcPr>
          <w:p w14:paraId="1239D6EA" w14:textId="073231BF" w:rsidR="001F7053" w:rsidRPr="00C77642" w:rsidRDefault="001F7053" w:rsidP="001F7053">
            <w:pPr>
              <w:pStyle w:val="Default"/>
            </w:pPr>
            <w:r w:rsidRPr="00C77642">
              <w:rPr>
                <w:rFonts w:asciiTheme="majorBidi" w:hAnsiTheme="majorBidi" w:cstheme="majorBidi"/>
                <w:i/>
                <w:iCs/>
              </w:rPr>
              <w:t>ZmCCoAOMT</w:t>
            </w:r>
          </w:p>
        </w:tc>
        <w:tc>
          <w:tcPr>
            <w:tcW w:w="5400" w:type="dxa"/>
          </w:tcPr>
          <w:p w14:paraId="0FEA57E4" w14:textId="77777777" w:rsidR="001F7053" w:rsidRPr="00C77642" w:rsidRDefault="00812CA1" w:rsidP="001F7053">
            <w:pPr>
              <w:pStyle w:val="Default"/>
            </w:pPr>
            <w:r w:rsidRPr="00C77642">
              <w:t>F-  CAAGAGCGACGACCTGTACC</w:t>
            </w:r>
          </w:p>
          <w:p w14:paraId="4FF68747" w14:textId="20ADD72C" w:rsidR="00812CA1" w:rsidRPr="00C77642" w:rsidRDefault="00812CA1" w:rsidP="001F7053">
            <w:pPr>
              <w:pStyle w:val="Default"/>
            </w:pPr>
            <w:r w:rsidRPr="00C77642">
              <w:t>R- GGGCCAAGAAAGAGCCAGAT</w:t>
            </w:r>
          </w:p>
        </w:tc>
        <w:tc>
          <w:tcPr>
            <w:tcW w:w="2155" w:type="dxa"/>
          </w:tcPr>
          <w:p w14:paraId="3FB09871" w14:textId="2A7A36D9" w:rsidR="001F7053" w:rsidRPr="00C77642" w:rsidRDefault="00812CA1" w:rsidP="001F7053">
            <w:pPr>
              <w:pStyle w:val="Default"/>
            </w:pPr>
            <w:r w:rsidRPr="00C77642">
              <w:t>XM_023300961.2</w:t>
            </w:r>
          </w:p>
        </w:tc>
      </w:tr>
    </w:tbl>
    <w:p w14:paraId="0B0DBB41" w14:textId="1E5272D4" w:rsidR="001F7053" w:rsidRDefault="001F7053">
      <w:pPr>
        <w:pStyle w:val="Default"/>
        <w:rPr>
          <w:sz w:val="22"/>
          <w:szCs w:val="22"/>
        </w:rPr>
      </w:pPr>
    </w:p>
    <w:p w14:paraId="5C0BFD64" w14:textId="423F4FB0" w:rsidR="001F7053" w:rsidRDefault="001F7053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812CA1">
        <w:rPr>
          <w:sz w:val="22"/>
          <w:szCs w:val="22"/>
        </w:rPr>
        <w:t>S</w:t>
      </w:r>
      <w:r>
        <w:rPr>
          <w:sz w:val="22"/>
          <w:szCs w:val="22"/>
        </w:rPr>
        <w:t>1. Primer list and gene accession number</w:t>
      </w:r>
      <w:r w:rsidR="00C77642">
        <w:rPr>
          <w:sz w:val="22"/>
          <w:szCs w:val="22"/>
        </w:rPr>
        <w:t>.</w:t>
      </w:r>
    </w:p>
    <w:p w14:paraId="3D1BD812" w14:textId="77777777" w:rsidR="0011397A" w:rsidRDefault="0011397A">
      <w:pPr>
        <w:pStyle w:val="Default"/>
        <w:rPr>
          <w:sz w:val="22"/>
          <w:szCs w:val="22"/>
        </w:rPr>
      </w:pPr>
    </w:p>
    <w:p w14:paraId="2A3F9D44" w14:textId="77777777" w:rsidR="00774470" w:rsidRDefault="00774470">
      <w:bookmarkStart w:id="0" w:name="_GoBack"/>
      <w:bookmarkEnd w:id="0"/>
    </w:p>
    <w:sectPr w:rsidR="0077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EDFDF" w14:textId="77777777" w:rsidR="00F91CF9" w:rsidRDefault="00F91CF9">
      <w:r>
        <w:separator/>
      </w:r>
    </w:p>
  </w:endnote>
  <w:endnote w:type="continuationSeparator" w:id="0">
    <w:p w14:paraId="7C3F150E" w14:textId="77777777" w:rsidR="00F91CF9" w:rsidRDefault="00F9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2BF16" w14:textId="77777777" w:rsidR="00F91CF9" w:rsidRDefault="00F91CF9">
      <w:r>
        <w:separator/>
      </w:r>
    </w:p>
  </w:footnote>
  <w:footnote w:type="continuationSeparator" w:id="0">
    <w:p w14:paraId="1A969802" w14:textId="77777777" w:rsidR="00F91CF9" w:rsidRDefault="00F9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42"/>
    <w:rsid w:val="D79F3E24"/>
    <w:rsid w:val="00084A89"/>
    <w:rsid w:val="000945BF"/>
    <w:rsid w:val="000C70C6"/>
    <w:rsid w:val="00100BBA"/>
    <w:rsid w:val="0011397A"/>
    <w:rsid w:val="00132160"/>
    <w:rsid w:val="00146668"/>
    <w:rsid w:val="001833CA"/>
    <w:rsid w:val="001C6814"/>
    <w:rsid w:val="001E3D39"/>
    <w:rsid w:val="001F7053"/>
    <w:rsid w:val="002154C9"/>
    <w:rsid w:val="002268F3"/>
    <w:rsid w:val="00263E87"/>
    <w:rsid w:val="002B36D7"/>
    <w:rsid w:val="003113B6"/>
    <w:rsid w:val="00312EC6"/>
    <w:rsid w:val="003169C6"/>
    <w:rsid w:val="003775A2"/>
    <w:rsid w:val="005F48D8"/>
    <w:rsid w:val="00637760"/>
    <w:rsid w:val="006A36F7"/>
    <w:rsid w:val="00717236"/>
    <w:rsid w:val="0072705F"/>
    <w:rsid w:val="00734FA3"/>
    <w:rsid w:val="00774470"/>
    <w:rsid w:val="007C0EB6"/>
    <w:rsid w:val="007E2464"/>
    <w:rsid w:val="00812CA1"/>
    <w:rsid w:val="008162B1"/>
    <w:rsid w:val="0087521A"/>
    <w:rsid w:val="008B12CD"/>
    <w:rsid w:val="009430C8"/>
    <w:rsid w:val="009C4FC5"/>
    <w:rsid w:val="00AA20AA"/>
    <w:rsid w:val="00AC7D29"/>
    <w:rsid w:val="00B312BE"/>
    <w:rsid w:val="00BC672E"/>
    <w:rsid w:val="00C77642"/>
    <w:rsid w:val="00C9682D"/>
    <w:rsid w:val="00D162D2"/>
    <w:rsid w:val="00DB31F5"/>
    <w:rsid w:val="00DB7A42"/>
    <w:rsid w:val="00DE2D75"/>
    <w:rsid w:val="00E35C00"/>
    <w:rsid w:val="00E8535A"/>
    <w:rsid w:val="00F20DAA"/>
    <w:rsid w:val="00F31076"/>
    <w:rsid w:val="00F555E0"/>
    <w:rsid w:val="00F6001C"/>
    <w:rsid w:val="00F91CF9"/>
    <w:rsid w:val="00FB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97F55F7"/>
  <w15:docId w15:val="{092B1A90-FFEB-4A0E-97B8-C14BF67A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rsid w:val="001F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nell, Catriona (ELS-AMS)</dc:creator>
  <cp:lastModifiedBy>PCZONE</cp:lastModifiedBy>
  <cp:revision>20</cp:revision>
  <dcterms:created xsi:type="dcterms:W3CDTF">2023-12-28T14:12:00Z</dcterms:created>
  <dcterms:modified xsi:type="dcterms:W3CDTF">2025-09-1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b91c508-4733-4459-9e4e-046cb21c2afb</vt:lpwstr>
  </property>
  <property fmtid="{D5CDD505-2E9C-101B-9397-08002B2CF9AE}" pid="8" name="MSIP_Label_549ac42a-3eb4-4074-b885-aea26bd6241e_ContentBits">
    <vt:lpwstr>0</vt:lpwstr>
  </property>
  <property fmtid="{D5CDD505-2E9C-101B-9397-08002B2CF9AE}" pid="9" name="KSOProductBuildVer">
    <vt:lpwstr>1033-11.1.0.11698</vt:lpwstr>
  </property>
  <property fmtid="{D5CDD505-2E9C-101B-9397-08002B2CF9AE}" pid="10" name="GrammarlyDocumentId">
    <vt:lpwstr>112006ff970fc58132adf2d5f3682debc8d14e3d13c6e7f49e55f759b7a0e10f</vt:lpwstr>
  </property>
</Properties>
</file>